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29F" w:rsidRDefault="005C229F" w:rsidP="005C229F">
      <w:pPr>
        <w:spacing w:before="100"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FC0D7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C0D7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llelic profile of seven house-keeping genes of strain MSh1</w:t>
      </w:r>
      <w:r w:rsidRPr="00E55411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compared with 30 Bcc type strains. Value represent position of the gene in their respectively allele. 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769"/>
        <w:gridCol w:w="770"/>
        <w:gridCol w:w="769"/>
        <w:gridCol w:w="770"/>
        <w:gridCol w:w="769"/>
        <w:gridCol w:w="770"/>
        <w:gridCol w:w="770"/>
      </w:tblGrid>
      <w:tr w:rsidR="005C229F" w:rsidRPr="009E1BB6" w:rsidTr="001A20CF">
        <w:tc>
          <w:tcPr>
            <w:tcW w:w="4077" w:type="dxa"/>
            <w:tcBorders>
              <w:bottom w:val="nil"/>
              <w:right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02017B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02017B">
              <w:rPr>
                <w:rFonts w:ascii="Times New Roman" w:hAnsi="Times New Roman" w:cs="Times New Roman"/>
                <w:sz w:val="20"/>
                <w:szCs w:val="20"/>
              </w:rPr>
              <w:t xml:space="preserve"> type strains</w:t>
            </w:r>
          </w:p>
        </w:tc>
        <w:tc>
          <w:tcPr>
            <w:tcW w:w="5387" w:type="dxa"/>
            <w:gridSpan w:val="7"/>
            <w:tcBorders>
              <w:left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Allellic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profile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gl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gyr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rec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lep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pha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trp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spellEnd"/>
          </w:p>
        </w:tc>
      </w:tr>
      <w:tr w:rsidR="005C229F" w:rsidRPr="009E1BB6" w:rsidTr="001A20CF">
        <w:tc>
          <w:tcPr>
            <w:tcW w:w="4077" w:type="dxa"/>
            <w:tcBorders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pyrrocin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4191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70" w:type="dxa"/>
            <w:tcBorders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9" w:type="dxa"/>
            <w:tcBorders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70" w:type="dxa"/>
            <w:tcBorders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69" w:type="dxa"/>
            <w:tcBorders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70" w:type="dxa"/>
            <w:tcBorders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0" w:type="dxa"/>
            <w:tcBorders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stabil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4294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156B5C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56B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urkholderia</w:t>
            </w:r>
            <w:proofErr w:type="spellEnd"/>
            <w:r w:rsidRPr="00156B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56B5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ludis</w:t>
            </w:r>
            <w:proofErr w:type="spellEnd"/>
            <w:r w:rsidRPr="00156B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Sh1</w:t>
            </w:r>
            <w:r w:rsidRPr="00156B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156B5C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156B5C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156B5C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156B5C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5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156B5C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156B5C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156B5C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B5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87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IIIC LMG 19230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TCC 25416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metallic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U055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ontaminan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23361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lat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38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arbor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4939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seminal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R-24196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IIID CCUG 46446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IIIA J2315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IIIB R-52732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ambifa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MMD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anthin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R-418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diffus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R-15930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laten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R-5630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vietnamiens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0929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pseodmultivoran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CCUG 62895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dolos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LMG 1894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multivoran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TCC BAA-247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ubonens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CIP 107078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oklahomens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HI4355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thailandensis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E264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mallei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TCC 23344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pseudomallei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K96243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gladioli</w:t>
            </w:r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HI2137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glumae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U12450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tropic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U15822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fungorum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AU 12699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</w:tr>
      <w:tr w:rsidR="005C229F" w:rsidRPr="009E1BB6" w:rsidTr="001A20CF">
        <w:tc>
          <w:tcPr>
            <w:tcW w:w="4077" w:type="dxa"/>
            <w:tcBorders>
              <w:top w:val="nil"/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1BB6">
              <w:rPr>
                <w:rFonts w:ascii="Times New Roman" w:hAnsi="Times New Roman" w:cs="Times New Roman"/>
                <w:i/>
                <w:sz w:val="20"/>
                <w:szCs w:val="20"/>
              </w:rPr>
              <w:t>glathei</w:t>
            </w:r>
            <w:proofErr w:type="spellEnd"/>
            <w:r w:rsidRPr="009E1BB6">
              <w:rPr>
                <w:rFonts w:ascii="Times New Roman" w:hAnsi="Times New Roman" w:cs="Times New Roman"/>
                <w:sz w:val="20"/>
                <w:szCs w:val="20"/>
              </w:rPr>
              <w:t xml:space="preserve"> HI4344</w:t>
            </w:r>
            <w:r w:rsidRPr="009E1B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5C229F" w:rsidRPr="009E1BB6" w:rsidRDefault="005C229F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B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</w:tbl>
    <w:p w:rsidR="000B4B06" w:rsidRDefault="000B4B06">
      <w:bookmarkStart w:id="0" w:name="_GoBack"/>
      <w:bookmarkEnd w:id="0"/>
    </w:p>
    <w:sectPr w:rsidR="000B4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29F"/>
    <w:rsid w:val="000B4B06"/>
    <w:rsid w:val="005C2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29F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29F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29F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229F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81422E8-ABBB-4810-88A0-3B55973ACF0D}"/>
</file>

<file path=customXml/itemProps2.xml><?xml version="1.0" encoding="utf-8"?>
<ds:datastoreItem xmlns:ds="http://schemas.openxmlformats.org/officeDocument/2006/customXml" ds:itemID="{23D38A9A-8654-46BB-86D4-C3838485D4E5}"/>
</file>

<file path=customXml/itemProps3.xml><?xml version="1.0" encoding="utf-8"?>
<ds:datastoreItem xmlns:ds="http://schemas.openxmlformats.org/officeDocument/2006/customXml" ds:itemID="{8A41A840-87A8-4F76-B0B7-5D456C7F1C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an Shion</dc:creator>
  <cp:lastModifiedBy>Kuan Shion</cp:lastModifiedBy>
  <cp:revision>1</cp:revision>
  <dcterms:created xsi:type="dcterms:W3CDTF">2016-09-07T09:36:00Z</dcterms:created>
  <dcterms:modified xsi:type="dcterms:W3CDTF">2016-09-0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